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BDE" w:rsidRPr="00842DA9" w:rsidRDefault="00890BDE" w:rsidP="00890BDE">
      <w:pPr>
        <w:spacing w:line="480" w:lineRule="auto"/>
        <w:ind w:left="-990" w:firstLine="990"/>
        <w:rPr>
          <w:rFonts w:ascii="Times New Roman" w:hAnsi="Times New Roman" w:cs="Times New Roman"/>
          <w:b/>
          <w:sz w:val="22"/>
          <w:szCs w:val="22"/>
        </w:rPr>
      </w:pPr>
      <w:r w:rsidRPr="00842DA9">
        <w:rPr>
          <w:rFonts w:ascii="Times New Roman" w:hAnsi="Times New Roman" w:cs="Times New Roman"/>
          <w:b/>
          <w:sz w:val="22"/>
          <w:szCs w:val="22"/>
        </w:rPr>
        <w:t>Table S1.Demographic variables of high-risk and low-risk groups.</w:t>
      </w:r>
    </w:p>
    <w:p w:rsidR="00890BDE" w:rsidRPr="00842DA9" w:rsidRDefault="00890BDE" w:rsidP="00890BDE">
      <w:pPr>
        <w:pStyle w:val="Normal1"/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</w:p>
    <w:tbl>
      <w:tblPr>
        <w:tblStyle w:val="8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2349"/>
        <w:gridCol w:w="1467"/>
        <w:gridCol w:w="1691"/>
        <w:gridCol w:w="1646"/>
        <w:gridCol w:w="1901"/>
      </w:tblGrid>
      <w:tr w:rsidR="00890BDE" w:rsidTr="0072182D">
        <w:trPr>
          <w:trHeight w:val="509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=446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High Risk</w:t>
            </w:r>
          </w:p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=412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Low Risk</w:t>
            </w:r>
          </w:p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>n=34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42D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890BDE" w:rsidTr="0072182D">
        <w:trPr>
          <w:trHeight w:val="890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24 (72.6)</w:t>
            </w:r>
          </w:p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22 (27.4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09 (75.0)</w:t>
            </w:r>
          </w:p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3 (25.0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15 (44.1) </w:t>
            </w:r>
          </w:p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9 (55.9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90BDE" w:rsidTr="0072182D">
        <w:trPr>
          <w:trHeight w:val="698"/>
        </w:trPr>
        <w:tc>
          <w:tcPr>
            <w:tcW w:w="1297" w:type="pct"/>
            <w:vAlign w:val="center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ge (years)</w:t>
            </w:r>
          </w:p>
        </w:tc>
        <w:tc>
          <w:tcPr>
            <w:tcW w:w="810" w:type="pct"/>
            <w:vAlign w:val="center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1-67)</w:t>
            </w:r>
          </w:p>
        </w:tc>
        <w:tc>
          <w:tcPr>
            <w:tcW w:w="934" w:type="pct"/>
            <w:vAlign w:val="center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21-67)</w:t>
            </w:r>
          </w:p>
        </w:tc>
        <w:tc>
          <w:tcPr>
            <w:tcW w:w="909" w:type="pct"/>
            <w:vAlign w:val="center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 (27-63)</w:t>
            </w:r>
          </w:p>
        </w:tc>
        <w:tc>
          <w:tcPr>
            <w:tcW w:w="1050" w:type="pct"/>
            <w:vAlign w:val="center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890BDE" w:rsidTr="0072182D">
        <w:trPr>
          <w:trHeight w:val="261"/>
        </w:trPr>
        <w:tc>
          <w:tcPr>
            <w:tcW w:w="1297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Profession</w:t>
            </w:r>
          </w:p>
        </w:tc>
        <w:tc>
          <w:tcPr>
            <w:tcW w:w="810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BDE" w:rsidTr="0072182D">
        <w:trPr>
          <w:trHeight w:val="296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Physician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63 (36.5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46 (35.4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7 (50.0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890BDE" w:rsidTr="0072182D">
        <w:trPr>
          <w:trHeight w:val="323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39 (31.2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32 (32.0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 (20.6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890BDE" w:rsidTr="0072182D">
        <w:trPr>
          <w:trHeight w:val="341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Medical technician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1 (2.5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6 (1.5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14.7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890BDE" w:rsidTr="0072182D">
        <w:trPr>
          <w:trHeight w:val="341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 xml:space="preserve">Respiratory therapist 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4 (5.4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4 (5.8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890BDE" w:rsidTr="0072182D">
        <w:trPr>
          <w:trHeight w:val="359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Paramedic technician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4 (23.3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1 (24.5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 (8.8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890BDE" w:rsidTr="0072182D">
        <w:trPr>
          <w:trHeight w:val="350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Administrative worker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5 (1.1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 (0.7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 (5.9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890BDE" w:rsidTr="0072182D">
        <w:trPr>
          <w:trHeight w:val="248"/>
        </w:trPr>
        <w:tc>
          <w:tcPr>
            <w:tcW w:w="1297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810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pct"/>
            <w:shd w:val="clear" w:color="auto" w:fill="F2F2F2" w:themeFill="background1" w:themeFillShade="F2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0BDE" w:rsidTr="0072182D">
        <w:trPr>
          <w:trHeight w:val="341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56 (57.4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39 (58.0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7 (50.0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890BDE" w:rsidTr="0072182D">
        <w:trPr>
          <w:trHeight w:val="260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 (0.9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890BDE" w:rsidTr="0072182D">
        <w:trPr>
          <w:trHeight w:val="251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9 (6.5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22 (5.3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7 (20.6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890BDE" w:rsidTr="0072182D">
        <w:trPr>
          <w:trHeight w:val="295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7 (3.8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7 (4.1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890BDE" w:rsidTr="0072182D">
        <w:trPr>
          <w:trHeight w:val="170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1 (7.0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30 (7.3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890BDE" w:rsidTr="0072182D">
        <w:trPr>
          <w:trHeight w:val="248"/>
        </w:trPr>
        <w:tc>
          <w:tcPr>
            <w:tcW w:w="1297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91 (20.4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85 (20.6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6 (17.6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890BDE" w:rsidTr="0072182D">
        <w:trPr>
          <w:trHeight w:val="248"/>
        </w:trPr>
        <w:tc>
          <w:tcPr>
            <w:tcW w:w="1297" w:type="pct"/>
          </w:tcPr>
          <w:p w:rsidR="00890BDE" w:rsidRPr="00842DA9" w:rsidRDefault="00890BDE" w:rsidP="0072182D">
            <w:pPr>
              <w:tabs>
                <w:tab w:val="right" w:pos="2139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1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32 (29.6)</w:t>
            </w:r>
          </w:p>
        </w:tc>
        <w:tc>
          <w:tcPr>
            <w:tcW w:w="934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22 (29.6)</w:t>
            </w:r>
          </w:p>
        </w:tc>
        <w:tc>
          <w:tcPr>
            <w:tcW w:w="909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</w:tc>
        <w:tc>
          <w:tcPr>
            <w:tcW w:w="1050" w:type="pct"/>
          </w:tcPr>
          <w:p w:rsidR="00890BDE" w:rsidRPr="00842DA9" w:rsidRDefault="00890BDE" w:rsidP="007218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2DA9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</w:tbl>
    <w:p w:rsidR="00890BDE" w:rsidRPr="00842DA9" w:rsidRDefault="00890BDE" w:rsidP="00890BDE">
      <w:pPr>
        <w:pStyle w:val="Normal1"/>
        <w:spacing w:line="480" w:lineRule="auto"/>
        <w:rPr>
          <w:rFonts w:ascii="Times New Roman" w:eastAsia="Arial" w:hAnsi="Times New Roman" w:cs="Times New Roman"/>
          <w:sz w:val="22"/>
          <w:szCs w:val="22"/>
        </w:rPr>
      </w:pPr>
    </w:p>
    <w:p w:rsidR="009F23E1" w:rsidRDefault="009F23E1"/>
    <w:sectPr w:rsidR="009F23E1" w:rsidSect="009F23E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proofState w:spelling="clean" w:grammar="clean"/>
  <w:defaultTabStop w:val="708"/>
  <w:hyphenationZone w:val="425"/>
  <w:characterSpacingControl w:val="doNotCompress"/>
  <w:compat/>
  <w:rsids>
    <w:rsidRoot w:val="007756F4"/>
    <w:rsid w:val="007756F4"/>
    <w:rsid w:val="00890BDE"/>
    <w:rsid w:val="009F23E1"/>
    <w:rsid w:val="00AC7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DE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link w:val="Normal1Char"/>
    <w:rsid w:val="00890BDE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es-CL"/>
    </w:rPr>
  </w:style>
  <w:style w:type="character" w:customStyle="1" w:styleId="Normal1Char">
    <w:name w:val="Normal1 Char"/>
    <w:basedOn w:val="Fuentedeprrafopredeter"/>
    <w:link w:val="Normal1"/>
    <w:rsid w:val="00890BDE"/>
    <w:rPr>
      <w:rFonts w:ascii="Calibri" w:eastAsia="Calibri" w:hAnsi="Calibri" w:cs="Calibri"/>
      <w:sz w:val="24"/>
      <w:szCs w:val="24"/>
      <w:lang w:val="en-US" w:eastAsia="es-CL"/>
    </w:rPr>
  </w:style>
  <w:style w:type="table" w:customStyle="1" w:styleId="8">
    <w:name w:val="8"/>
    <w:basedOn w:val="Tablanormal"/>
    <w:rsid w:val="00890BDE"/>
    <w:pPr>
      <w:spacing w:after="0" w:line="240" w:lineRule="auto"/>
    </w:pPr>
    <w:rPr>
      <w:rFonts w:ascii="Calibri" w:eastAsia="Calibri" w:hAnsi="Calibri" w:cs="Calibri"/>
      <w:lang w:val="en-US" w:eastAsia="es-C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4</Characters>
  <Application>Microsoft Office Word</Application>
  <DocSecurity>0</DocSecurity>
  <Lines>6</Lines>
  <Paragraphs>1</Paragraphs>
  <ScaleCrop>false</ScaleCrop>
  <Company>Clinica Alemana</Company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ntxu iruretagoyena</dc:creator>
  <cp:lastModifiedBy>mirentxu iruretagoyena</cp:lastModifiedBy>
  <cp:revision>2</cp:revision>
  <dcterms:created xsi:type="dcterms:W3CDTF">2021-02-23T11:21:00Z</dcterms:created>
  <dcterms:modified xsi:type="dcterms:W3CDTF">2021-02-23T11:23:00Z</dcterms:modified>
</cp:coreProperties>
</file>